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71"/>
        <w:gridCol w:w="526"/>
        <w:gridCol w:w="1038"/>
        <w:gridCol w:w="1554"/>
        <w:gridCol w:w="726"/>
        <w:gridCol w:w="627"/>
        <w:gridCol w:w="1338"/>
        <w:gridCol w:w="966"/>
        <w:gridCol w:w="261"/>
        <w:gridCol w:w="621"/>
        <w:gridCol w:w="1386"/>
        <w:gridCol w:w="621"/>
        <w:gridCol w:w="261"/>
        <w:gridCol w:w="1346"/>
        <w:gridCol w:w="966"/>
      </w:tblGrid>
      <w:tr w:rsidR="001737A8" w:rsidRPr="00E47DC2" w:rsidTr="001737A8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37A8" w:rsidRPr="007F72CA" w:rsidRDefault="00CD1EBF" w:rsidP="00CD1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S10 </w:t>
            </w:r>
            <w:r w:rsidR="001737A8"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able: Association of breast cancer risk with 84 BMI-related SNPs</w:t>
            </w:r>
            <w:r w:rsidR="00EC3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pooled analysis)</w:t>
            </w:r>
            <w:r w:rsidR="001F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B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GAME-ON DR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mbined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lle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OR (95% CI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7A8" w:rsidRPr="001737A8" w:rsidRDefault="001737A8" w:rsidP="0017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599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1341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MX1B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(0.94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4(0.84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(0.94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0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702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015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BDNF(B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3(0.87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 (0.92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4(0.91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0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86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2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NPDA2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(0.9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 (0.94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(0.9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08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28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620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I NG02(D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(0.93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 (0.9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(0.9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10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381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756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LIP1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(0.92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57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783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T5C2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 (0.9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54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77889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LAVL4(B,D,N,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 (0.9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5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240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844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HIP1(B,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(0.93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6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528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8155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HBP1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6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11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501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RKDI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 (0.94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073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29460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FUBPI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(0.9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319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303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PRC5B(C/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3(1.00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4(0.98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3(1.01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740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6806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RKD1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(0.9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373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174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A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 (0.9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105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2278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LC39A8(M,N,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2(0.99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5(0.99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3(1.00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700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712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ARK2(B,D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5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(0.9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65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958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IR548A2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7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9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158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0559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NN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(0.9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7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0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00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28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UBE2E3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3(0.99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2(1.0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0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119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486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T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 (0.96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6907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1375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FTO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(0.9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093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518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ASA2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 (0.92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5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4309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ZBTB10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(0.93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477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802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UP54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5(0.75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2(0.79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307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588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NAT2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 (0.93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36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123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HIF1AN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 (0.9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13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0247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REB1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 (0.9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16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516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HNF4G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1(0.9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184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051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DF15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(0.9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 (0.90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07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539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PC1(B,G,M,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2(0.99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(0.95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9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720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0825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LR4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2(0.9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(0.95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981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8583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6orf106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1 (0.97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lastRenderedPageBreak/>
              <w:t>rs10132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5928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UD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3(0.99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4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99259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1129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OMM40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3 (0.89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7(0.9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6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9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319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BLN1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5(0.92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8(0.93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7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17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38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005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4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0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2885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9736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OC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736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C8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</w:t>
            </w:r>
            <w:r w:rsidR="00C83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1(0.98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1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309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HSD17B12(B,M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(0.95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3107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318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AP2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6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6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83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029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QPCTL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2 (0.99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4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359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888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FHIT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1 (0.98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5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4412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958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EGR1(C/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483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2433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AV1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2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7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193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TS2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05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45631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ME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24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6883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R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4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928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2037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KCTD15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474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5634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CG3(B,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3849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179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ZC3H4(D,N,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 (0.93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6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176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2709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TCH2(M,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9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51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4991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BE1(B,M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5 (0.8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5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88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930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9orf93(C,M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 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244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993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TI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6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1 (0.9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07676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7725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APK3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4 (0.99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7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815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281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ZNF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4 (1.00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7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98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080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LCD4(B,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 (0.93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168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305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PL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80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1104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EC16B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49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19349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C4R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2(0.9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C8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</w:t>
            </w:r>
            <w:r w:rsidR="00C83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(0.92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4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478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001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PB41L4B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2(0.9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89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4295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GBL4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2 (0.97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4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937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2018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B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(0.93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5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0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97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768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BCDIN3D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55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694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OC100287559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 (0.9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24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8086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OC284260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 (0.94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5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62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RP(B,G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2(0.9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9914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00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H2B1(Q/B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2(1.0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(0.94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6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7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709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239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LRC3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4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lastRenderedPageBreak/>
              <w:t>rs789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741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RBB4(D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5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1(0.93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6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015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99369</w:t>
            </w:r>
            <w:r w:rsidR="00BE5A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ALNT10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2(1.0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 (0.94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940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8977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RID1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1(0.97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7724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845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CF7L2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(0.9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23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014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FAN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(0.97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492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60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OC285762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1 (0.9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3817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765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FOXO3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1(0.9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8(0.9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715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5353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ALCR(B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2(0.9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2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685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4127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AL1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3(0.99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(0.8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4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096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841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T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 (0.96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0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430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TFA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2(0.9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7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5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82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0178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MG6(D,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1(0.9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5</w:t>
            </w:r>
          </w:p>
        </w:tc>
      </w:tr>
      <w:tr w:rsidR="001737A8" w:rsidRPr="001737A8" w:rsidTr="001737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208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906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KAT8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(0.9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00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</w:tr>
      <w:tr w:rsidR="001737A8" w:rsidRPr="001737A8" w:rsidTr="001737A8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1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5158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TXBP6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4(0.92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.82×10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 (0.93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5(0.93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.19×10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7</w:t>
            </w:r>
          </w:p>
        </w:tc>
      </w:tr>
      <w:tr w:rsidR="001737A8" w:rsidRPr="001737A8" w:rsidTr="001737A8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1558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380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ABEP1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3(0.91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77×10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5 (0.91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3(0.91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.63×10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6</w:t>
            </w:r>
          </w:p>
        </w:tc>
      </w:tr>
      <w:tr w:rsidR="001737A8" w:rsidRPr="001737A8" w:rsidTr="007F72C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s7903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4758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RX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(0.94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.01×10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(0.92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96(0.94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7A8" w:rsidRPr="001737A8" w:rsidRDefault="001737A8" w:rsidP="001737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.65×10</w:t>
            </w:r>
            <w:r w:rsidRPr="001737A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6</w:t>
            </w:r>
          </w:p>
        </w:tc>
      </w:tr>
      <w:tr w:rsidR="00E47DC2" w:rsidRPr="001737A8" w:rsidTr="00C73EE0">
        <w:trPr>
          <w:trHeight w:val="345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47DC2" w:rsidRPr="001737A8" w:rsidRDefault="00E47DC2" w:rsidP="007F72CA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C61A75">
              <w:t>*Results are presented for per allele increase of SNP.</w:t>
            </w:r>
          </w:p>
        </w:tc>
      </w:tr>
    </w:tbl>
    <w:p w:rsidR="00980E89" w:rsidRDefault="00980E89" w:rsidP="00CD1EBF">
      <w:bookmarkStart w:id="0" w:name="_GoBack"/>
      <w:bookmarkEnd w:id="0"/>
    </w:p>
    <w:sectPr w:rsidR="00980E89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90BF0"/>
    <w:rsid w:val="00330B1B"/>
    <w:rsid w:val="003368CA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510EC6"/>
    <w:rsid w:val="00542834"/>
    <w:rsid w:val="0054640A"/>
    <w:rsid w:val="005603E5"/>
    <w:rsid w:val="005C35D2"/>
    <w:rsid w:val="005D2B95"/>
    <w:rsid w:val="005D2E8C"/>
    <w:rsid w:val="005E4C6F"/>
    <w:rsid w:val="00636DFF"/>
    <w:rsid w:val="00641476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40457"/>
    <w:rsid w:val="0095369D"/>
    <w:rsid w:val="0098054F"/>
    <w:rsid w:val="00980E89"/>
    <w:rsid w:val="00987FC6"/>
    <w:rsid w:val="009A1F83"/>
    <w:rsid w:val="009C506E"/>
    <w:rsid w:val="009F4171"/>
    <w:rsid w:val="00A06175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D1EBF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C19DF"/>
    <w:rsid w:val="00FE2920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1D4041-A0A4-43B1-8D9D-39A07E1A8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56</Words>
  <Characters>830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3</cp:revision>
  <cp:lastPrinted>2014-10-02T16:05:00Z</cp:lastPrinted>
  <dcterms:created xsi:type="dcterms:W3CDTF">2016-05-25T17:31:00Z</dcterms:created>
  <dcterms:modified xsi:type="dcterms:W3CDTF">2016-05-25T18:01:00Z</dcterms:modified>
</cp:coreProperties>
</file>